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2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711"/>
        <w:gridCol w:w="798"/>
        <w:gridCol w:w="905"/>
        <w:gridCol w:w="917"/>
        <w:gridCol w:w="861"/>
        <w:gridCol w:w="1105"/>
        <w:gridCol w:w="943"/>
      </w:tblGrid>
      <w:tr w:rsidR="00522E03" w:rsidRPr="00522E03" w:rsidTr="00522E03">
        <w:trPr>
          <w:trHeight w:val="1842"/>
        </w:trPr>
        <w:tc>
          <w:tcPr>
            <w:tcW w:w="62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22E03" w:rsidRPr="00522E03" w:rsidRDefault="00522E03" w:rsidP="00522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Table 1.</w:t>
            </w:r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Summary results of the RDA model on testate amoeba community data showing changes in significance of the origin (hummock, lawn, pool), seeding (adding pooled community extract from hummock, lawn &amp; pool) and local condition (depth to water table measured in the experimental plots) over the course of the experiment (T0 : August 2008, T1: May 2009 and T2: August 2009). </w:t>
            </w:r>
            <w:proofErr w:type="spellStart"/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ignificant</w:t>
            </w:r>
            <w:proofErr w:type="spellEnd"/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values</w:t>
            </w:r>
            <w:proofErr w:type="spellEnd"/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re</w:t>
            </w:r>
            <w:proofErr w:type="spellEnd"/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ndicated</w:t>
            </w:r>
            <w:proofErr w:type="spellEnd"/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in</w:t>
            </w:r>
            <w:proofErr w:type="spellEnd"/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old</w:t>
            </w:r>
            <w:proofErr w:type="spellEnd"/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</w:tr>
      <w:tr w:rsidR="00522E03" w:rsidRPr="00522E03" w:rsidTr="00522E03">
        <w:trPr>
          <w:trHeight w:val="30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8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-values</w:t>
            </w:r>
            <w:proofErr w:type="spellEnd"/>
          </w:p>
        </w:tc>
      </w:tr>
      <w:tr w:rsidR="00522E03" w:rsidRPr="00522E03" w:rsidTr="00522E03">
        <w:trPr>
          <w:trHeight w:val="300"/>
        </w:trPr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im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R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R2-adj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ode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Origin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eeding</w:t>
            </w:r>
            <w:proofErr w:type="spellEnd"/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WT *</w:t>
            </w:r>
          </w:p>
        </w:tc>
      </w:tr>
      <w:tr w:rsidR="00522E03" w:rsidRPr="00522E03" w:rsidTr="00522E03">
        <w:trPr>
          <w:trHeight w:val="30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,1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,1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,0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,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,0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,326</w:t>
            </w:r>
          </w:p>
        </w:tc>
      </w:tr>
      <w:tr w:rsidR="00522E03" w:rsidRPr="00522E03" w:rsidTr="00522E03">
        <w:trPr>
          <w:trHeight w:val="30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,1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,1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,0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,0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,0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,655</w:t>
            </w:r>
          </w:p>
        </w:tc>
      </w:tr>
      <w:tr w:rsidR="00522E03" w:rsidRPr="00522E03" w:rsidTr="00522E03">
        <w:trPr>
          <w:trHeight w:val="300"/>
        </w:trPr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,1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,08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,00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,0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0,47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,002</w:t>
            </w:r>
          </w:p>
        </w:tc>
      </w:tr>
      <w:tr w:rsidR="00522E03" w:rsidRPr="00522E03" w:rsidTr="00522E03">
        <w:trPr>
          <w:trHeight w:val="300"/>
        </w:trPr>
        <w:tc>
          <w:tcPr>
            <w:tcW w:w="41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* </w:t>
            </w:r>
            <w:proofErr w:type="spellStart"/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easured</w:t>
            </w:r>
            <w:proofErr w:type="spellEnd"/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DWT (</w:t>
            </w:r>
            <w:proofErr w:type="spellStart"/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quantitative</w:t>
            </w:r>
            <w:proofErr w:type="spellEnd"/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variable</w:t>
            </w:r>
            <w:proofErr w:type="spellEnd"/>
            <w:r w:rsidRPr="00522E03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E03" w:rsidRPr="00522E03" w:rsidRDefault="00522E03" w:rsidP="00522E0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:rsidR="00C6131C" w:rsidRDefault="00C6131C"/>
    <w:sectPr w:rsidR="00C6131C" w:rsidSect="00C613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522E03"/>
    <w:rsid w:val="00522E03"/>
    <w:rsid w:val="00C613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6131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02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49</Characters>
  <Application>Microsoft Office Word</Application>
  <DocSecurity>0</DocSecurity>
  <Lines>4</Lines>
  <Paragraphs>1</Paragraphs>
  <ScaleCrop>false</ScaleCrop>
  <Company>Acer</Company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7</dc:creator>
  <cp:keywords/>
  <dc:description/>
  <cp:lastModifiedBy>Windows7</cp:lastModifiedBy>
  <cp:revision>2</cp:revision>
  <dcterms:created xsi:type="dcterms:W3CDTF">2013-12-10T09:49:00Z</dcterms:created>
  <dcterms:modified xsi:type="dcterms:W3CDTF">2013-12-10T09:49:00Z</dcterms:modified>
</cp:coreProperties>
</file>